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433BB0C7" w:rsidR="00BF3B0E" w:rsidRPr="003B461E" w:rsidRDefault="001B61F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067C513" w:rsidR="00BF3B0E" w:rsidRPr="003B461E" w:rsidRDefault="001B61F9" w:rsidP="001B61F9">
            <w:pPr>
              <w:spacing w:line="360" w:lineRule="auto"/>
              <w:rPr>
                <w:rFonts w:ascii="Arial" w:eastAsia="Arial" w:hAnsi="Arial" w:cs="Arial"/>
                <w:color w:val="000000" w:themeColor="text1"/>
              </w:rPr>
            </w:pPr>
            <w:r>
              <w:rPr>
                <w:rFonts w:ascii="Arial" w:eastAsia="Arial" w:hAnsi="Arial" w:cs="Arial"/>
                <w:color w:val="000000" w:themeColor="text1"/>
              </w:rPr>
              <w:t xml:space="preserve">   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956CE2F" w:rsidR="00BF3B0E" w:rsidRPr="003B461E" w:rsidRDefault="001B61F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230B8AB" w:rsidR="00BF3B0E" w:rsidRPr="003B461E" w:rsidRDefault="001B61F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4229388F" w:rsidR="00BF3B0E" w:rsidRPr="003B461E" w:rsidRDefault="001B61F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26BA7E1" w:rsidR="00BF3B0E" w:rsidRPr="003B461E" w:rsidRDefault="001B61F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7144C17" w:rsidR="00BF3B0E" w:rsidRPr="003B461E" w:rsidRDefault="001B61F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0B7D0AB" w:rsidR="00BF3B0E" w:rsidRPr="003B461E" w:rsidRDefault="001B61F9">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D0150BA" w:rsidR="00BF3B0E" w:rsidRPr="003B461E" w:rsidRDefault="00AF4CF7">
            <w:pPr>
              <w:spacing w:line="360" w:lineRule="auto"/>
              <w:jc w:val="center"/>
              <w:rPr>
                <w:rFonts w:ascii="Arial" w:eastAsia="Arial" w:hAnsi="Arial" w:cs="Arial"/>
                <w:b/>
                <w:color w:val="000000" w:themeColor="text1"/>
              </w:rPr>
            </w:pPr>
            <w:r>
              <w:rPr>
                <w:rFonts w:ascii="Arial" w:eastAsia="Arial" w:hAnsi="Arial" w:cs="Arial"/>
                <w:b/>
                <w:color w:val="000000" w:themeColor="text1"/>
              </w:rP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7682B686"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FA13369"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63DF905"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286FF4D"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FFCCF38"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0A64B32"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5EB0EE4"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65A71904"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5677A6A3"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4740A28A" w:rsidR="00BF3B0E" w:rsidRPr="003B461E" w:rsidRDefault="00AF4CF7">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C516056"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N/A</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8E992F7" w:rsidR="00BF3B0E" w:rsidRPr="003B461E" w:rsidRDefault="00AF4CF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C8669A4" w:rsidR="00BF3B0E" w:rsidRPr="003B461E" w:rsidRDefault="00AF4CF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295FFE62" w:rsidR="00BF3B0E" w:rsidRPr="003B461E" w:rsidRDefault="00E052D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A9E8145" w:rsidR="00BF3B0E" w:rsidRPr="003B461E" w:rsidRDefault="00E052D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4D61D80A" w:rsidR="00BF3B0E" w:rsidRPr="003B461E" w:rsidRDefault="00E052DE">
            <w:pPr>
              <w:spacing w:line="360"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463676FC" w:rsidR="00BF3B0E" w:rsidRPr="003B461E" w:rsidRDefault="00E052D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0AEC11B" w:rsidR="00BF3B0E" w:rsidRPr="003B461E" w:rsidRDefault="00E052D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91040AA" w:rsidR="00BF3B0E" w:rsidRPr="003B461E" w:rsidRDefault="00E052D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0F8D89DC" w:rsidR="00BF3B0E" w:rsidRPr="003B461E" w:rsidRDefault="00E052D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bookmarkStart w:id="0" w:name="_GoBack"/>
            <w:bookmarkEnd w:id="0"/>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3EE7711" w:rsidR="00BF3B0E" w:rsidRPr="003B461E" w:rsidRDefault="00E052DE">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E5A9F38" w:rsidR="00BF3B0E" w:rsidRPr="003B461E" w:rsidRDefault="00E052DE">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2E1FBD0" w:rsidR="00BF3B0E" w:rsidRPr="003B461E" w:rsidRDefault="00E052DE">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52862E1C" w:rsidR="00BF3B0E" w:rsidRPr="003B461E" w:rsidRDefault="00E052DE">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altName w:val="Calibri"/>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72F17"/>
    <w:rsid w:val="00125886"/>
    <w:rsid w:val="001B61F9"/>
    <w:rsid w:val="00252211"/>
    <w:rsid w:val="003B461E"/>
    <w:rsid w:val="00AF4CF7"/>
    <w:rsid w:val="00BF3B0E"/>
    <w:rsid w:val="00E052D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razi elhashmi</cp:lastModifiedBy>
  <cp:revision>2</cp:revision>
  <dcterms:created xsi:type="dcterms:W3CDTF">2021-11-07T02:32:00Z</dcterms:created>
  <dcterms:modified xsi:type="dcterms:W3CDTF">2021-11-07T02:32:00Z</dcterms:modified>
</cp:coreProperties>
</file>